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81D" w:rsidRDefault="0066781D" w:rsidP="0066781D">
      <w:pPr>
        <w:pStyle w:val="Heading1"/>
      </w:pPr>
      <w:r>
        <w:t>Appendix</w:t>
      </w:r>
    </w:p>
    <w:p w:rsidR="0066781D" w:rsidRDefault="0066781D" w:rsidP="0066781D"/>
    <w:p w:rsidR="0066781D" w:rsidRDefault="0066781D" w:rsidP="0066781D">
      <w:pPr>
        <w:ind w:firstLine="720"/>
      </w:pPr>
      <w:r>
        <w:t>Table A1: Ovid search syntax</w:t>
      </w:r>
    </w:p>
    <w:p w:rsidR="0066781D" w:rsidRDefault="0066781D" w:rsidP="0066781D">
      <w:pPr>
        <w:pStyle w:val="ListParagraph"/>
        <w:pBdr>
          <w:top w:val="single" w:sz="4" w:space="1" w:color="auto"/>
          <w:bottom w:val="single" w:sz="4" w:space="1" w:color="auto"/>
        </w:pBdr>
        <w:spacing w:line="360" w:lineRule="auto"/>
        <w:jc w:val="both"/>
      </w:pPr>
      <w:r w:rsidRPr="00E02259">
        <w:t>(&lt;informal care&gt;* or &lt;unpaid care&gt;* or &lt;family care&gt;* or &lt;lay care&gt;* or &lt;elder care&gt;*).ti. or (&lt;informal care&gt;* or &lt;unpaid care&gt;* or &lt;family care&gt;* or &lt;lay care&gt;* or &lt;elder care&gt;*).ab. or (&lt;informal care&gt;* or &lt;unpaid care&gt;* or &lt;family care&gt;* or &lt;lay care&gt;* or &lt;elder care&gt;*).kw.</w:t>
      </w:r>
    </w:p>
    <w:p w:rsidR="0066781D" w:rsidRDefault="0066781D" w:rsidP="0066781D">
      <w:pPr>
        <w:pStyle w:val="ListParagraph"/>
        <w:pBdr>
          <w:top w:val="single" w:sz="4" w:space="1" w:color="auto"/>
          <w:bottom w:val="single" w:sz="4" w:space="1" w:color="auto"/>
        </w:pBdr>
        <w:spacing w:line="360" w:lineRule="auto"/>
        <w:jc w:val="both"/>
      </w:pPr>
      <w:r w:rsidRPr="00E02259">
        <w:t>(time or &lt;task&gt;* or &lt;activit&gt;*).ti. or (time or &lt;task&gt;* or &lt;activit&gt;*).ab. or (time or &lt;task&gt;* or &lt;activit&gt;*).kw.</w:t>
      </w:r>
    </w:p>
    <w:p w:rsidR="0066781D" w:rsidRDefault="0066781D" w:rsidP="0066781D">
      <w:pPr>
        <w:pStyle w:val="ListParagraph"/>
        <w:pBdr>
          <w:top w:val="single" w:sz="4" w:space="1" w:color="auto"/>
          <w:bottom w:val="single" w:sz="4" w:space="1" w:color="auto"/>
        </w:pBdr>
        <w:spacing w:line="360" w:lineRule="auto"/>
        <w:jc w:val="both"/>
      </w:pPr>
      <w:r w:rsidRPr="00E02259">
        <w:t>(&lt;issue&gt;* or &lt;bias&gt;* or &lt;valid&gt;* or &lt;reliab&gt;* or &lt;survey&gt;* or &lt;challenge&gt;* or &lt;method&gt;* or &lt;measure&gt;* or &lt;questionnaire&gt;* or &lt;instrument&gt;*).ti. or (&lt;issue&gt;* or &lt;bias&gt;* or &lt;valid&gt;* or &lt;reliab&gt;* or &lt;survey&gt;* or &lt;challenge&gt;* or &lt;method&gt;* or &lt;measure&gt;* or &lt;questionnaire&gt;* or &lt;instrument&gt;*).ab. or (&lt;issue&gt;* or &lt;bias&gt;* or &lt;valid&gt;* or &lt;reliab&gt;* or &lt;survey&gt;* or &lt;challenge&gt;* or &lt;method&gt;* or &lt;measure&gt;* or &lt;questionnaire&gt;* or &lt;instrument&gt;*).kw.</w:t>
      </w:r>
    </w:p>
    <w:p w:rsidR="0066781D" w:rsidRDefault="0066781D" w:rsidP="0066781D"/>
    <w:p w:rsidR="00485080" w:rsidRDefault="00485080">
      <w:bookmarkStart w:id="0" w:name="_GoBack"/>
      <w:bookmarkEnd w:id="0"/>
    </w:p>
    <w:sectPr w:rsidR="00485080" w:rsidSect="006678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C85"/>
    <w:rsid w:val="00000820"/>
    <w:rsid w:val="00010BE1"/>
    <w:rsid w:val="0001610F"/>
    <w:rsid w:val="00031607"/>
    <w:rsid w:val="000321A2"/>
    <w:rsid w:val="0003707E"/>
    <w:rsid w:val="00075C00"/>
    <w:rsid w:val="00076B02"/>
    <w:rsid w:val="00087E67"/>
    <w:rsid w:val="00095A46"/>
    <w:rsid w:val="000A44F2"/>
    <w:rsid w:val="000C0AD7"/>
    <w:rsid w:val="000C1593"/>
    <w:rsid w:val="000E46D2"/>
    <w:rsid w:val="000E797F"/>
    <w:rsid w:val="000F6ACD"/>
    <w:rsid w:val="000F7D8D"/>
    <w:rsid w:val="00105FE0"/>
    <w:rsid w:val="0012213A"/>
    <w:rsid w:val="00130CEA"/>
    <w:rsid w:val="001312DE"/>
    <w:rsid w:val="00132884"/>
    <w:rsid w:val="00143BD7"/>
    <w:rsid w:val="00146111"/>
    <w:rsid w:val="0015294C"/>
    <w:rsid w:val="00152BE6"/>
    <w:rsid w:val="001626AC"/>
    <w:rsid w:val="00162FFB"/>
    <w:rsid w:val="00165C96"/>
    <w:rsid w:val="001740F5"/>
    <w:rsid w:val="00175114"/>
    <w:rsid w:val="00176128"/>
    <w:rsid w:val="00180BE1"/>
    <w:rsid w:val="0018533A"/>
    <w:rsid w:val="00190AA4"/>
    <w:rsid w:val="00193FD5"/>
    <w:rsid w:val="001973B0"/>
    <w:rsid w:val="001A4AF8"/>
    <w:rsid w:val="001C0A61"/>
    <w:rsid w:val="001C2A4D"/>
    <w:rsid w:val="001D01FD"/>
    <w:rsid w:val="001D05CA"/>
    <w:rsid w:val="001D535E"/>
    <w:rsid w:val="001E0F92"/>
    <w:rsid w:val="001E6F1F"/>
    <w:rsid w:val="001F2F91"/>
    <w:rsid w:val="00202452"/>
    <w:rsid w:val="00202C91"/>
    <w:rsid w:val="002034F0"/>
    <w:rsid w:val="002040DA"/>
    <w:rsid w:val="00214AFD"/>
    <w:rsid w:val="00220382"/>
    <w:rsid w:val="00222F9C"/>
    <w:rsid w:val="0023100C"/>
    <w:rsid w:val="00234D0E"/>
    <w:rsid w:val="00246BCD"/>
    <w:rsid w:val="00255B7E"/>
    <w:rsid w:val="002710A7"/>
    <w:rsid w:val="00271970"/>
    <w:rsid w:val="00271D88"/>
    <w:rsid w:val="00275CFB"/>
    <w:rsid w:val="0028235C"/>
    <w:rsid w:val="00295CB2"/>
    <w:rsid w:val="002B0745"/>
    <w:rsid w:val="002C6E08"/>
    <w:rsid w:val="002E4C14"/>
    <w:rsid w:val="002E55C9"/>
    <w:rsid w:val="0030299F"/>
    <w:rsid w:val="003152CC"/>
    <w:rsid w:val="00316607"/>
    <w:rsid w:val="0032756A"/>
    <w:rsid w:val="003408A7"/>
    <w:rsid w:val="003443AC"/>
    <w:rsid w:val="0034516E"/>
    <w:rsid w:val="00354C69"/>
    <w:rsid w:val="003641B3"/>
    <w:rsid w:val="003642B0"/>
    <w:rsid w:val="003643F6"/>
    <w:rsid w:val="00367EDC"/>
    <w:rsid w:val="00367FF1"/>
    <w:rsid w:val="003778FE"/>
    <w:rsid w:val="00382E57"/>
    <w:rsid w:val="003A2173"/>
    <w:rsid w:val="003A21CD"/>
    <w:rsid w:val="003B1753"/>
    <w:rsid w:val="003B5089"/>
    <w:rsid w:val="003D3642"/>
    <w:rsid w:val="003E5919"/>
    <w:rsid w:val="003F07E6"/>
    <w:rsid w:val="003F6431"/>
    <w:rsid w:val="00405D5D"/>
    <w:rsid w:val="00407FC7"/>
    <w:rsid w:val="004101BA"/>
    <w:rsid w:val="00410994"/>
    <w:rsid w:val="00412853"/>
    <w:rsid w:val="004300FE"/>
    <w:rsid w:val="0043729A"/>
    <w:rsid w:val="004420B6"/>
    <w:rsid w:val="00444716"/>
    <w:rsid w:val="0044583F"/>
    <w:rsid w:val="00454AA4"/>
    <w:rsid w:val="00456346"/>
    <w:rsid w:val="004602BE"/>
    <w:rsid w:val="0047300A"/>
    <w:rsid w:val="00474903"/>
    <w:rsid w:val="0048459D"/>
    <w:rsid w:val="00485080"/>
    <w:rsid w:val="004976E2"/>
    <w:rsid w:val="004A550D"/>
    <w:rsid w:val="004B1C71"/>
    <w:rsid w:val="004B1E51"/>
    <w:rsid w:val="004B44CE"/>
    <w:rsid w:val="004C0DE3"/>
    <w:rsid w:val="004C3ADD"/>
    <w:rsid w:val="004C5FA3"/>
    <w:rsid w:val="004D0A4D"/>
    <w:rsid w:val="004D21C1"/>
    <w:rsid w:val="004F0F76"/>
    <w:rsid w:val="004F2B13"/>
    <w:rsid w:val="004F715C"/>
    <w:rsid w:val="004F7CC8"/>
    <w:rsid w:val="00501783"/>
    <w:rsid w:val="005036F3"/>
    <w:rsid w:val="00507EA7"/>
    <w:rsid w:val="005231E7"/>
    <w:rsid w:val="00523EEE"/>
    <w:rsid w:val="00524F86"/>
    <w:rsid w:val="005434B6"/>
    <w:rsid w:val="00543735"/>
    <w:rsid w:val="00555AF0"/>
    <w:rsid w:val="0056099E"/>
    <w:rsid w:val="0056487B"/>
    <w:rsid w:val="00591B79"/>
    <w:rsid w:val="005A424E"/>
    <w:rsid w:val="005B027F"/>
    <w:rsid w:val="005B689C"/>
    <w:rsid w:val="005E10F5"/>
    <w:rsid w:val="005E3542"/>
    <w:rsid w:val="005E4AD8"/>
    <w:rsid w:val="005E7E6E"/>
    <w:rsid w:val="005F6EBB"/>
    <w:rsid w:val="0060337D"/>
    <w:rsid w:val="0060457D"/>
    <w:rsid w:val="00616ACA"/>
    <w:rsid w:val="00633F1E"/>
    <w:rsid w:val="006343CC"/>
    <w:rsid w:val="006363B6"/>
    <w:rsid w:val="00641B71"/>
    <w:rsid w:val="006534E2"/>
    <w:rsid w:val="006564D2"/>
    <w:rsid w:val="006576F7"/>
    <w:rsid w:val="006643B7"/>
    <w:rsid w:val="00666D3A"/>
    <w:rsid w:val="0066781D"/>
    <w:rsid w:val="00670C10"/>
    <w:rsid w:val="006748C4"/>
    <w:rsid w:val="006847F8"/>
    <w:rsid w:val="00685120"/>
    <w:rsid w:val="00697E65"/>
    <w:rsid w:val="006A5EB7"/>
    <w:rsid w:val="006A71C7"/>
    <w:rsid w:val="006B1408"/>
    <w:rsid w:val="006B2774"/>
    <w:rsid w:val="006B74F7"/>
    <w:rsid w:val="006C7B6B"/>
    <w:rsid w:val="00715039"/>
    <w:rsid w:val="00720CC6"/>
    <w:rsid w:val="00721EAE"/>
    <w:rsid w:val="0073741B"/>
    <w:rsid w:val="00765DFA"/>
    <w:rsid w:val="00767ACB"/>
    <w:rsid w:val="00770051"/>
    <w:rsid w:val="007758EB"/>
    <w:rsid w:val="007A14EF"/>
    <w:rsid w:val="007A4013"/>
    <w:rsid w:val="007A410B"/>
    <w:rsid w:val="007A6959"/>
    <w:rsid w:val="007A7390"/>
    <w:rsid w:val="007B13FF"/>
    <w:rsid w:val="007C21D4"/>
    <w:rsid w:val="007C2287"/>
    <w:rsid w:val="007D52E1"/>
    <w:rsid w:val="007E5C12"/>
    <w:rsid w:val="007E7F4D"/>
    <w:rsid w:val="00800585"/>
    <w:rsid w:val="00801A05"/>
    <w:rsid w:val="00803432"/>
    <w:rsid w:val="00803629"/>
    <w:rsid w:val="0080555D"/>
    <w:rsid w:val="008059D0"/>
    <w:rsid w:val="008059F1"/>
    <w:rsid w:val="00813FBC"/>
    <w:rsid w:val="00824322"/>
    <w:rsid w:val="0083269A"/>
    <w:rsid w:val="00840563"/>
    <w:rsid w:val="00840CBB"/>
    <w:rsid w:val="0084472A"/>
    <w:rsid w:val="0085208F"/>
    <w:rsid w:val="00866625"/>
    <w:rsid w:val="00867656"/>
    <w:rsid w:val="00870E99"/>
    <w:rsid w:val="00871964"/>
    <w:rsid w:val="00872D29"/>
    <w:rsid w:val="00873DAF"/>
    <w:rsid w:val="00874756"/>
    <w:rsid w:val="00880A95"/>
    <w:rsid w:val="00882D3F"/>
    <w:rsid w:val="0088639B"/>
    <w:rsid w:val="00891CF8"/>
    <w:rsid w:val="008953C5"/>
    <w:rsid w:val="008A70AA"/>
    <w:rsid w:val="008A70BB"/>
    <w:rsid w:val="008B0821"/>
    <w:rsid w:val="008D1DFE"/>
    <w:rsid w:val="008D4E89"/>
    <w:rsid w:val="008D7DDD"/>
    <w:rsid w:val="008F60B4"/>
    <w:rsid w:val="0092129B"/>
    <w:rsid w:val="00922627"/>
    <w:rsid w:val="0092526F"/>
    <w:rsid w:val="009301F1"/>
    <w:rsid w:val="0094625D"/>
    <w:rsid w:val="00956DB2"/>
    <w:rsid w:val="00962424"/>
    <w:rsid w:val="00967BE1"/>
    <w:rsid w:val="009703C9"/>
    <w:rsid w:val="009706DF"/>
    <w:rsid w:val="009756C3"/>
    <w:rsid w:val="00991C85"/>
    <w:rsid w:val="009A6674"/>
    <w:rsid w:val="009A6C0B"/>
    <w:rsid w:val="009C13A2"/>
    <w:rsid w:val="009C61D6"/>
    <w:rsid w:val="009D4962"/>
    <w:rsid w:val="009F0C1B"/>
    <w:rsid w:val="00A02E68"/>
    <w:rsid w:val="00A07E04"/>
    <w:rsid w:val="00A12FB9"/>
    <w:rsid w:val="00A133C5"/>
    <w:rsid w:val="00A15731"/>
    <w:rsid w:val="00A21A44"/>
    <w:rsid w:val="00A317E9"/>
    <w:rsid w:val="00A4050B"/>
    <w:rsid w:val="00A43543"/>
    <w:rsid w:val="00A57AD5"/>
    <w:rsid w:val="00A60FA6"/>
    <w:rsid w:val="00A7546E"/>
    <w:rsid w:val="00A84A90"/>
    <w:rsid w:val="00A85E06"/>
    <w:rsid w:val="00A91750"/>
    <w:rsid w:val="00AA0666"/>
    <w:rsid w:val="00AA4F84"/>
    <w:rsid w:val="00AA68E3"/>
    <w:rsid w:val="00AB25BC"/>
    <w:rsid w:val="00AC44CB"/>
    <w:rsid w:val="00AD02DF"/>
    <w:rsid w:val="00AD57A9"/>
    <w:rsid w:val="00AE0CA7"/>
    <w:rsid w:val="00AE3C5B"/>
    <w:rsid w:val="00AE3EEA"/>
    <w:rsid w:val="00AF3249"/>
    <w:rsid w:val="00B1656D"/>
    <w:rsid w:val="00B21EDB"/>
    <w:rsid w:val="00B220A8"/>
    <w:rsid w:val="00B35C04"/>
    <w:rsid w:val="00B52C18"/>
    <w:rsid w:val="00B60EC9"/>
    <w:rsid w:val="00B633A5"/>
    <w:rsid w:val="00B63EBE"/>
    <w:rsid w:val="00B72C0A"/>
    <w:rsid w:val="00B90E1D"/>
    <w:rsid w:val="00BA7514"/>
    <w:rsid w:val="00BA75E1"/>
    <w:rsid w:val="00BC674C"/>
    <w:rsid w:val="00BD5693"/>
    <w:rsid w:val="00BE35BF"/>
    <w:rsid w:val="00BF114E"/>
    <w:rsid w:val="00C004B3"/>
    <w:rsid w:val="00C15DC7"/>
    <w:rsid w:val="00C20B04"/>
    <w:rsid w:val="00C42924"/>
    <w:rsid w:val="00C51B02"/>
    <w:rsid w:val="00C567A7"/>
    <w:rsid w:val="00C66BD0"/>
    <w:rsid w:val="00C70BD1"/>
    <w:rsid w:val="00C9102F"/>
    <w:rsid w:val="00CA0C23"/>
    <w:rsid w:val="00CB088A"/>
    <w:rsid w:val="00CB4089"/>
    <w:rsid w:val="00CD17B3"/>
    <w:rsid w:val="00CD7DFE"/>
    <w:rsid w:val="00CE5E7D"/>
    <w:rsid w:val="00CF30F1"/>
    <w:rsid w:val="00CF7543"/>
    <w:rsid w:val="00CF7F2E"/>
    <w:rsid w:val="00D05F74"/>
    <w:rsid w:val="00D0745A"/>
    <w:rsid w:val="00D11042"/>
    <w:rsid w:val="00D218DB"/>
    <w:rsid w:val="00D2231D"/>
    <w:rsid w:val="00D24401"/>
    <w:rsid w:val="00D254D5"/>
    <w:rsid w:val="00D301E7"/>
    <w:rsid w:val="00D3096C"/>
    <w:rsid w:val="00D463DB"/>
    <w:rsid w:val="00D513E6"/>
    <w:rsid w:val="00D566E5"/>
    <w:rsid w:val="00D6051D"/>
    <w:rsid w:val="00D7306A"/>
    <w:rsid w:val="00D748F4"/>
    <w:rsid w:val="00D76EE5"/>
    <w:rsid w:val="00D81818"/>
    <w:rsid w:val="00D84946"/>
    <w:rsid w:val="00D90738"/>
    <w:rsid w:val="00D97456"/>
    <w:rsid w:val="00DA2CF7"/>
    <w:rsid w:val="00DB4969"/>
    <w:rsid w:val="00DD676E"/>
    <w:rsid w:val="00DE7931"/>
    <w:rsid w:val="00DF51F6"/>
    <w:rsid w:val="00E019E3"/>
    <w:rsid w:val="00E17A9F"/>
    <w:rsid w:val="00E23577"/>
    <w:rsid w:val="00E327CC"/>
    <w:rsid w:val="00E34EEE"/>
    <w:rsid w:val="00E43206"/>
    <w:rsid w:val="00E463A9"/>
    <w:rsid w:val="00E50320"/>
    <w:rsid w:val="00E54AF0"/>
    <w:rsid w:val="00E6036D"/>
    <w:rsid w:val="00E620F9"/>
    <w:rsid w:val="00E66E82"/>
    <w:rsid w:val="00E67C8D"/>
    <w:rsid w:val="00E9281A"/>
    <w:rsid w:val="00E9311E"/>
    <w:rsid w:val="00E94795"/>
    <w:rsid w:val="00EB0FA8"/>
    <w:rsid w:val="00EC4824"/>
    <w:rsid w:val="00EC6E02"/>
    <w:rsid w:val="00ED7016"/>
    <w:rsid w:val="00EE1929"/>
    <w:rsid w:val="00EE5797"/>
    <w:rsid w:val="00EF4FC7"/>
    <w:rsid w:val="00EF5FD4"/>
    <w:rsid w:val="00F45965"/>
    <w:rsid w:val="00F54F70"/>
    <w:rsid w:val="00F56C52"/>
    <w:rsid w:val="00F70D10"/>
    <w:rsid w:val="00F727A3"/>
    <w:rsid w:val="00F840F5"/>
    <w:rsid w:val="00F929D7"/>
    <w:rsid w:val="00F9495A"/>
    <w:rsid w:val="00FA174F"/>
    <w:rsid w:val="00FA69E4"/>
    <w:rsid w:val="00FB0A16"/>
    <w:rsid w:val="00FC1DE1"/>
    <w:rsid w:val="00FC2192"/>
    <w:rsid w:val="00FC5499"/>
    <w:rsid w:val="00FD7ED3"/>
    <w:rsid w:val="00FE0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90C1E7-F5AA-489A-B855-06DD6B339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781D"/>
    <w:pPr>
      <w:spacing w:before="480" w:after="0" w:line="276" w:lineRule="auto"/>
      <w:contextualSpacing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81D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66781D"/>
    <w:pPr>
      <w:spacing w:after="200" w:line="276" w:lineRule="auto"/>
      <w:ind w:left="720"/>
      <w:contextualSpacing/>
    </w:pPr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.</dc:creator>
  <cp:keywords/>
  <dc:description/>
  <cp:lastModifiedBy>Paul Alexander D.</cp:lastModifiedBy>
  <cp:revision>2</cp:revision>
  <dcterms:created xsi:type="dcterms:W3CDTF">2021-06-10T09:05:00Z</dcterms:created>
  <dcterms:modified xsi:type="dcterms:W3CDTF">2021-06-10T09:05:00Z</dcterms:modified>
</cp:coreProperties>
</file>